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"/>
        <w:tblW w:w="9350" w:type="dxa"/>
        <w:tblLook w:val="04A0" w:firstRow="1" w:lastRow="0" w:firstColumn="1" w:lastColumn="0" w:noHBand="0" w:noVBand="1"/>
      </w:tblPr>
      <w:tblGrid>
        <w:gridCol w:w="2100"/>
        <w:gridCol w:w="3584"/>
        <w:gridCol w:w="3666"/>
      </w:tblGrid>
      <w:tr w:rsidRPr="006624B0" w:rsidR="00D217BC" w:rsidTr="688CCEAA" w14:paraId="42B6899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0" w:type="dxa"/>
            <w:tcMar/>
          </w:tcPr>
          <w:p w:rsidRPr="006624B0" w:rsidR="000379AA" w:rsidP="006624B0" w:rsidRDefault="00BC3DFB" w14:paraId="4BEAE8F8" w14:textId="61E75375">
            <w:pPr>
              <w:jc w:val="center"/>
              <w:rPr>
                <w:rFonts w:ascii="Arial" w:hAnsi="Arial" w:cs="Arial"/>
              </w:rPr>
            </w:pPr>
            <w:r w:rsidRPr="006624B0">
              <w:rPr>
                <w:rFonts w:ascii="Arial" w:hAnsi="Arial" w:cs="Arial"/>
              </w:rPr>
              <w:t>Gene Targ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0379AA" w:rsidP="006624B0" w:rsidRDefault="008B4562" w14:paraId="0DF85215" w14:textId="4F1A3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4B0">
              <w:rPr>
                <w:rFonts w:ascii="Arial" w:hAnsi="Arial" w:cs="Arial"/>
              </w:rPr>
              <w:t>Forward Primer</w:t>
            </w:r>
            <w:r w:rsidRPr="006624B0" w:rsidR="00900905">
              <w:rPr>
                <w:rFonts w:ascii="Arial" w:hAnsi="Arial" w:cs="Arial"/>
              </w:rPr>
              <w:t xml:space="preserve"> 5’ to 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Pr="006624B0" w:rsidR="000379AA" w:rsidP="006624B0" w:rsidRDefault="008B4562" w14:paraId="0A7196E5" w14:textId="46D1D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4B0">
              <w:rPr>
                <w:rFonts w:ascii="Arial" w:hAnsi="Arial" w:cs="Arial"/>
              </w:rPr>
              <w:t>Reverse Primer</w:t>
            </w:r>
            <w:r w:rsidRPr="006624B0" w:rsidR="00900905">
              <w:rPr>
                <w:rFonts w:ascii="Arial" w:hAnsi="Arial" w:cs="Arial"/>
              </w:rPr>
              <w:t xml:space="preserve"> 5’ to 3’</w:t>
            </w:r>
          </w:p>
        </w:tc>
      </w:tr>
      <w:tr w:rsidRPr="006624B0" w:rsidR="005F70F7" w:rsidTr="688CCEAA" w14:paraId="1A980F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Pr="006624B0" w:rsidR="000379AA" w:rsidP="006624B0" w:rsidRDefault="008B4562" w14:paraId="6FC81FE4" w14:textId="23BC259C">
            <w:pPr>
              <w:jc w:val="center"/>
              <w:rPr>
                <w:rFonts w:ascii="Arial" w:hAnsi="Arial" w:cs="Arial"/>
              </w:rPr>
            </w:pPr>
            <w:r w:rsidRPr="006624B0">
              <w:rPr>
                <w:rFonts w:ascii="Arial" w:hAnsi="Arial" w:cs="Arial"/>
                <w:b w:val="0"/>
              </w:rPr>
              <w:t xml:space="preserve">Mouse </w:t>
            </w:r>
            <w:r w:rsidR="00E96731">
              <w:rPr>
                <w:rFonts w:ascii="Arial" w:hAnsi="Arial" w:cs="Arial"/>
                <w:b w:val="0"/>
              </w:rPr>
              <w:t>C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0379AA" w:rsidP="006624B0" w:rsidRDefault="000270B3" w14:paraId="6B7C7213" w14:textId="4A2BD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CCACGTGTTGGCT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Pr="006624B0" w:rsidR="000379AA" w:rsidP="006624B0" w:rsidRDefault="00D217BC" w14:paraId="203133AC" w14:textId="774F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CATCTTGCTGGTGAATGAGT</w:t>
            </w:r>
          </w:p>
        </w:tc>
      </w:tr>
      <w:tr w:rsidRPr="006624B0" w:rsidR="00B724F7" w:rsidTr="688CCEAA" w14:paraId="1D49B29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Pr="006624B0" w:rsidR="00B724F7" w:rsidP="006624B0" w:rsidRDefault="00B724F7" w14:paraId="0749DD7C" w14:textId="6F58269C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Fzd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B724F7" w:rsidP="688CCEAA" w:rsidRDefault="00B724F7" w14:paraId="37C29498" w14:noSpellErr="1" w14:textId="3A2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88CCEAA" w:rsidR="688CCEAA">
              <w:rPr>
                <w:rFonts w:ascii="Arial" w:hAnsi="Arial" w:cs="Arial"/>
              </w:rPr>
              <w:t>TTTCTTCTCCACGGCCT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Pr="006624B0" w:rsidR="00B724F7" w:rsidP="688CCEAA" w:rsidRDefault="00B724F7" w14:paraId="3ECB6E0D" w14:noSpellErr="1" w14:textId="4BA4E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88CCEAA" w:rsidR="688CCEAA">
              <w:rPr>
                <w:rFonts w:ascii="Arial" w:hAnsi="Arial" w:cs="Arial"/>
              </w:rPr>
              <w:t>GGTACTGGAACCGGTGAGG</w:t>
            </w:r>
          </w:p>
        </w:tc>
      </w:tr>
      <w:tr w:rsidRPr="006624B0" w:rsidR="005B1B7C" w:rsidTr="688CCEAA" w14:paraId="5F6C31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Pr="006624B0" w:rsidR="005B1B7C" w:rsidP="006624B0" w:rsidRDefault="005B1B7C" w14:paraId="719469E6" w14:textId="795F16A8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GA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B1B7C" w:rsidP="006624B0" w:rsidRDefault="0096434D" w14:paraId="65AF8C32" w14:textId="421D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CCCCCATGTTTGTG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Pr="006624B0" w:rsidR="005B1B7C" w:rsidP="006624B0" w:rsidRDefault="00AE4ADF" w14:paraId="1AA24CE2" w14:textId="3515A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CATGAGCCCTTCCACAAT</w:t>
            </w:r>
          </w:p>
        </w:tc>
      </w:tr>
      <w:tr w:rsidRPr="006624B0" w:rsidR="00FF5364" w:rsidTr="688CCEAA" w14:paraId="12DC951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Pr="006624B0" w:rsidR="00FF5364" w:rsidP="00FF5364" w:rsidRDefault="00E96731" w14:paraId="2894404B" w14:textId="4EBC5E8C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IL-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FF5364" w:rsidP="006624B0" w:rsidRDefault="00697EE1" w14:paraId="5A7346AD" w14:textId="307AD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AG</w:t>
            </w:r>
            <w:r w:rsidR="002E5D34">
              <w:rPr>
                <w:rFonts w:ascii="Arial" w:hAnsi="Arial" w:cs="Arial"/>
              </w:rPr>
              <w:t>CATTGTGGGT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Pr="006624B0" w:rsidR="00FF5364" w:rsidP="006624B0" w:rsidRDefault="002E5D34" w14:paraId="136B34FD" w14:textId="27E52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CAAGTGAGCAGATAGC</w:t>
            </w:r>
          </w:p>
        </w:tc>
      </w:tr>
      <w:tr w:rsidRPr="006624B0" w:rsidR="005F70F7" w:rsidTr="688CCEAA" w14:paraId="4BEC5B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3B3C8389" w14:textId="7B007690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IL-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5F70F7" w14:paraId="1B8EFE4E" w14:textId="3BAC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CCGGGAAGACAATAA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5F6807" w14:paraId="57BEC084" w14:textId="2CB5C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GTCCAGCTGGTCCTTTG</w:t>
            </w:r>
          </w:p>
        </w:tc>
      </w:tr>
      <w:tr w:rsidRPr="006624B0" w:rsidR="005F70F7" w:rsidTr="688CCEAA" w14:paraId="44F1715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728BD709" w14:textId="4829D5D8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MMP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B46BEF" w14:paraId="79C576DE" w14:textId="6CD05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TCTACTTGCTGGACATC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771DD4" w14:paraId="276E1391" w14:textId="0A5B9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ATACCCCAAGCCACTG</w:t>
            </w:r>
          </w:p>
        </w:tc>
      </w:tr>
      <w:tr w:rsidRPr="006624B0" w:rsidR="005F70F7" w:rsidTr="688CCEAA" w14:paraId="59E6F7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179D9356" w14:textId="6288122E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MMP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FC69E2" w14:paraId="132A0537" w14:textId="0840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TGAGGACTTTCCAGG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FC69E2" w14:paraId="4E16C095" w14:textId="6AA56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CGAAGATCCACTGAAGAA</w:t>
            </w:r>
          </w:p>
        </w:tc>
      </w:tr>
      <w:tr w:rsidRPr="006624B0" w:rsidR="005F70F7" w:rsidTr="688CCEAA" w14:paraId="43082A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6AC858EC" w14:textId="0DB3876E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MMP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CF46B4" w14:paraId="23085710" w14:textId="26565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ACATAGACGGCATC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ED2228" w14:paraId="1200C813" w14:textId="4B58F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GTGGTTCAGTTGTGGTG</w:t>
            </w:r>
          </w:p>
        </w:tc>
      </w:tr>
      <w:tr w:rsidRPr="006624B0" w:rsidR="005F70F7" w:rsidTr="688CCEAA" w14:paraId="48F624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72CC212C" w14:textId="2C5A224B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ouse </w:t>
            </w:r>
            <w:proofErr w:type="spellStart"/>
            <w:r>
              <w:rPr>
                <w:rFonts w:ascii="Arial" w:hAnsi="Arial" w:cs="Arial"/>
                <w:b w:val="0"/>
              </w:rPr>
              <w:t>TNF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AE260B" w14:paraId="1C219198" w14:textId="2769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TAGCCCACGTCGTA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AE260B" w14:paraId="4EDB2A64" w14:textId="45839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AGATCCATGCC</w:t>
            </w:r>
            <w:r w:rsidR="004C1F03">
              <w:rPr>
                <w:rFonts w:ascii="Arial" w:hAnsi="Arial" w:cs="Arial"/>
              </w:rPr>
              <w:t>GTTG</w:t>
            </w:r>
          </w:p>
        </w:tc>
      </w:tr>
      <w:tr w:rsidRPr="006624B0" w:rsidR="005F70F7" w:rsidTr="688CCEAA" w14:paraId="0E1D0D1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5C5EAE3D" w14:textId="1EA3A3CF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ouse Wn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688CCEAA" w:rsidRDefault="005F70F7" w14:paraId="374F3C18" w14:noSpellErr="1" w14:textId="4693E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88CCEAA" w:rsidR="688CCEAA">
              <w:rPr>
                <w:rFonts w:ascii="Arial" w:hAnsi="Arial" w:cs="Arial"/>
              </w:rPr>
              <w:t>GGTCAGCTCTTCATGGTG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688CCEAA" w:rsidRDefault="005F70F7" w14:paraId="75C127B4" w14:textId="567CB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88CCEAA" w:rsidR="688CCEAA">
              <w:rPr>
                <w:rFonts w:ascii="Arial" w:hAnsi="Arial" w:cs="Arial"/>
              </w:rPr>
              <w:t>TGGCACATTGTCACACATCA</w:t>
            </w:r>
          </w:p>
        </w:tc>
      </w:tr>
      <w:tr w:rsidRPr="006624B0" w:rsidR="005F70F7" w:rsidTr="688CCEAA" w14:paraId="21C5CE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1C981764" w14:textId="47E87CA4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uman Beta-Ac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5F70F7" w14:paraId="11C60C61" w14:textId="75ACC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ATGTACGTTGCTATC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5F70F7" w14:paraId="75D5AFCA" w14:textId="7206B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GGAGTCCATCACGATG</w:t>
            </w:r>
          </w:p>
        </w:tc>
      </w:tr>
      <w:tr w:rsidRPr="006624B0" w:rsidR="005F70F7" w:rsidTr="688CCEAA" w14:paraId="11C3C7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6705296F" w14:textId="6B1804B4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uman C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E224DF" w14:paraId="4C1381C2" w14:textId="7B28C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CTCTGCCGCCCTT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FE33D2" w14:paraId="2365C1AD" w14:textId="54253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ACTGGGGCATTGATTG</w:t>
            </w:r>
            <w:bookmarkStart w:name="_GoBack" w:id="0"/>
            <w:bookmarkEnd w:id="0"/>
          </w:p>
        </w:tc>
      </w:tr>
      <w:tr w:rsidRPr="006624B0" w:rsidR="005F70F7" w:rsidTr="688CCEAA" w14:paraId="06C9F6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Mar/>
          </w:tcPr>
          <w:p w:rsidR="005F70F7" w:rsidP="006624B0" w:rsidRDefault="005F70F7" w14:paraId="51F133C9" w14:textId="78FFFCDF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uman IL-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tcMar/>
          </w:tcPr>
          <w:p w:rsidRPr="006624B0" w:rsidR="005F70F7" w:rsidP="006624B0" w:rsidRDefault="00D53E60" w14:paraId="2D5C7944" w14:textId="1F65A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GAGCCCAGCTATGGA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66" w:type="dxa"/>
            <w:tcMar/>
          </w:tcPr>
          <w:p w:rsidR="005F70F7" w:rsidP="006624B0" w:rsidRDefault="00E224DF" w14:paraId="4FA4F7F9" w14:textId="5F7CC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GGCAGCAGGCAACAC</w:t>
            </w:r>
          </w:p>
        </w:tc>
      </w:tr>
    </w:tbl>
    <w:p w:rsidRPr="006624B0" w:rsidR="000379AA" w:rsidP="006624B0" w:rsidRDefault="000379AA" w14:paraId="75E328F8" w14:textId="77777777">
      <w:pPr>
        <w:jc w:val="center"/>
        <w:rPr>
          <w:rFonts w:ascii="Arial" w:hAnsi="Arial" w:cs="Arial"/>
        </w:rPr>
      </w:pPr>
    </w:p>
    <w:sectPr w:rsidRPr="006624B0" w:rsidR="000379A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9AA"/>
    <w:rsid w:val="000270B3"/>
    <w:rsid w:val="000379AA"/>
    <w:rsid w:val="001B0A1F"/>
    <w:rsid w:val="00271938"/>
    <w:rsid w:val="002E5D34"/>
    <w:rsid w:val="00306F52"/>
    <w:rsid w:val="004C1F03"/>
    <w:rsid w:val="00516F10"/>
    <w:rsid w:val="005B1B7C"/>
    <w:rsid w:val="005F6807"/>
    <w:rsid w:val="005F70F7"/>
    <w:rsid w:val="006624B0"/>
    <w:rsid w:val="00697EE1"/>
    <w:rsid w:val="00771DD4"/>
    <w:rsid w:val="008243C3"/>
    <w:rsid w:val="008B4562"/>
    <w:rsid w:val="00900905"/>
    <w:rsid w:val="00963194"/>
    <w:rsid w:val="0096434D"/>
    <w:rsid w:val="00AE260B"/>
    <w:rsid w:val="00AE4ADF"/>
    <w:rsid w:val="00B46BEF"/>
    <w:rsid w:val="00B724F7"/>
    <w:rsid w:val="00BC3DFB"/>
    <w:rsid w:val="00C04489"/>
    <w:rsid w:val="00CF46B4"/>
    <w:rsid w:val="00D217BC"/>
    <w:rsid w:val="00D53E60"/>
    <w:rsid w:val="00E224DF"/>
    <w:rsid w:val="00E85D08"/>
    <w:rsid w:val="00E96731"/>
    <w:rsid w:val="00ED2228"/>
    <w:rsid w:val="00F43061"/>
    <w:rsid w:val="00FC69E2"/>
    <w:rsid w:val="00FE33D2"/>
    <w:rsid w:val="00FF5364"/>
    <w:rsid w:val="688CC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552B2"/>
  <w15:chartTrackingRefBased/>
  <w15:docId w15:val="{789FF67F-2913-4FB0-823B-C089D910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A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3">
    <w:name w:val="List Table 3"/>
    <w:basedOn w:val="TableNormal"/>
    <w:uiPriority w:val="48"/>
    <w:rsid w:val="00BC3DFB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son Obr</dc:creator>
  <keywords/>
  <dc:description/>
  <lastModifiedBy>Alison Obr</lastModifiedBy>
  <revision>38</revision>
  <dcterms:created xsi:type="dcterms:W3CDTF">2018-09-03T18:15:00.0000000Z</dcterms:created>
  <dcterms:modified xsi:type="dcterms:W3CDTF">2018-09-04T19:12:42.8416235Z</dcterms:modified>
</coreProperties>
</file>